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93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1985"/>
        <w:gridCol w:w="1700"/>
      </w:tblGrid>
      <w:tr w:rsidR="00AE4860" w:rsidRPr="00D875C3" w14:paraId="76118B43" w14:textId="77777777" w:rsidTr="00AE486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91B8116" w14:textId="18A62AC6" w:rsidR="00AE4860" w:rsidRPr="00D875C3" w:rsidRDefault="00AE4860" w:rsidP="009938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747604" w14:textId="00014F69" w:rsidR="00AE4860" w:rsidRDefault="00AE4860" w:rsidP="00817CFD">
            <w:pPr>
              <w:ind w:leftChars="100" w:left="210"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Recurrenc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593362" w14:textId="4E28B2C8" w:rsidR="00AE4860" w:rsidRDefault="00AE4860" w:rsidP="00895C6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78F1772" w14:textId="633C4670" w:rsidR="00AE4860" w:rsidRDefault="00AE4860" w:rsidP="002F75A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AE4860" w:rsidRPr="00D875C3" w14:paraId="19193B5E" w14:textId="77777777" w:rsidTr="00AE4860">
        <w:tc>
          <w:tcPr>
            <w:tcW w:w="3119" w:type="dxa"/>
            <w:tcBorders>
              <w:top w:val="single" w:sz="4" w:space="0" w:color="auto"/>
            </w:tcBorders>
          </w:tcPr>
          <w:p w14:paraId="37B1A44F" w14:textId="2D746A9E" w:rsidR="00AE4860" w:rsidRPr="00D875C3" w:rsidRDefault="00AE4860" w:rsidP="00993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F93627" w14:textId="33329FB8" w:rsidR="00AE4860" w:rsidRDefault="00AE4860" w:rsidP="006617E5">
            <w:pPr>
              <w:ind w:leftChars="100" w:left="21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7176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9F4CA2" w14:textId="337004DE" w:rsidR="00AE4860" w:rsidRDefault="00AE4860" w:rsidP="00E54A6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717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54BD439" w14:textId="77777777" w:rsidR="00AE4860" w:rsidRDefault="00AE4860" w:rsidP="00E54A6F">
            <w:pPr>
              <w:ind w:leftChars="100" w:left="33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860" w:rsidRPr="00D875C3" w14:paraId="0057947E" w14:textId="77777777" w:rsidTr="00AE4860">
        <w:tc>
          <w:tcPr>
            <w:tcW w:w="3119" w:type="dxa"/>
          </w:tcPr>
          <w:p w14:paraId="7367B754" w14:textId="3E9C6E9E" w:rsidR="00AE4860" w:rsidRPr="004E62B2" w:rsidRDefault="00AE4860" w:rsidP="00BC1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410" w:type="dxa"/>
          </w:tcPr>
          <w:p w14:paraId="6CF1001B" w14:textId="5FDEF509" w:rsidR="00AE4860" w:rsidRDefault="00271768" w:rsidP="00BE40A1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EF509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49E0FE7" w14:textId="2F4D545E" w:rsidR="00AE4860" w:rsidRDefault="00EF509F" w:rsidP="0027176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09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2E09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ED51A1C" w14:textId="2FB7080C" w:rsidR="00AE4860" w:rsidRDefault="00316047" w:rsidP="009D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4860" w:rsidRPr="00D875C3" w14:paraId="5FC0C27F" w14:textId="77777777" w:rsidTr="00AE4860">
        <w:tc>
          <w:tcPr>
            <w:tcW w:w="3119" w:type="dxa"/>
          </w:tcPr>
          <w:p w14:paraId="1A1872C4" w14:textId="01EA34DE" w:rsidR="00AE4860" w:rsidRPr="004C621E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2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E62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B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36F7928F" w14:textId="20371600" w:rsidR="00AE4860" w:rsidRDefault="00C420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9050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D1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2BE4B1E" w14:textId="60E83981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F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954AF90" w14:textId="7EF99481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79F2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AE4860" w:rsidRPr="00D875C3" w14:paraId="006B5DD5" w14:textId="77777777" w:rsidTr="00AE4860">
        <w:tc>
          <w:tcPr>
            <w:tcW w:w="3119" w:type="dxa"/>
          </w:tcPr>
          <w:p w14:paraId="00F27ADA" w14:textId="77777777" w:rsidR="00AE4860" w:rsidRPr="004C621E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2B2">
              <w:rPr>
                <w:rFonts w:ascii="Times New Roman" w:hAnsi="Times New Roman" w:cs="Times New Roman" w:hint="eastAsia"/>
                <w:sz w:val="24"/>
                <w:szCs w:val="24"/>
              </w:rPr>
              <w:t>BMI, kg/m</w:t>
            </w:r>
            <w:r w:rsidRPr="004E62B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15FA235" w14:textId="663A20CE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CDEC11D" w14:textId="28C71ED0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5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08A376A4" w14:textId="4965F6BB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79F2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AE4860" w:rsidRPr="00D875C3" w14:paraId="7A816AF8" w14:textId="77777777" w:rsidTr="00AE4860">
        <w:tc>
          <w:tcPr>
            <w:tcW w:w="3119" w:type="dxa"/>
          </w:tcPr>
          <w:p w14:paraId="45DE1E84" w14:textId="76CA6C98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963067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rgic rhinitis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410" w:type="dxa"/>
          </w:tcPr>
          <w:p w14:paraId="754599C6" w14:textId="1E03B983" w:rsidR="00AE4860" w:rsidRDefault="00AE4860" w:rsidP="000E223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F50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E25AF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A292962" w14:textId="617BF012" w:rsidR="00AE4860" w:rsidRDefault="00EF509F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09F3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700" w:type="dxa"/>
          </w:tcPr>
          <w:p w14:paraId="6825502B" w14:textId="65D6E515" w:rsidR="00AE4860" w:rsidRDefault="00B1123D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047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AE4860" w:rsidRPr="00D875C3" w14:paraId="52387A84" w14:textId="77777777" w:rsidTr="00AE4860">
        <w:tc>
          <w:tcPr>
            <w:tcW w:w="3119" w:type="dxa"/>
          </w:tcPr>
          <w:p w14:paraId="7478B314" w14:textId="4A19E941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963068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hma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 (%) </w:t>
            </w:r>
          </w:p>
        </w:tc>
        <w:tc>
          <w:tcPr>
            <w:tcW w:w="2410" w:type="dxa"/>
          </w:tcPr>
          <w:p w14:paraId="557B0E1C" w14:textId="43B5BEA7" w:rsidR="00AE4860" w:rsidRDefault="00EF509F" w:rsidP="00E25AF5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5AF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E4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CD92E26" w14:textId="42764186" w:rsidR="00AE4860" w:rsidRDefault="00EF509F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09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5AF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2E09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2CC49CF" w14:textId="27467EA8" w:rsidR="00AE4860" w:rsidRDefault="00B1123D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04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E4860" w:rsidRPr="00D875C3" w14:paraId="158DBC84" w14:textId="77777777" w:rsidTr="00AE4860">
        <w:tc>
          <w:tcPr>
            <w:tcW w:w="3119" w:type="dxa"/>
          </w:tcPr>
          <w:p w14:paraId="5314CC70" w14:textId="7BDEB6C3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9630878"/>
            <w:r w:rsidRPr="007862A5">
              <w:rPr>
                <w:rFonts w:ascii="Times New Roman" w:hAnsi="Times New Roman" w:cs="Times New Roman"/>
                <w:sz w:val="24"/>
                <w:szCs w:val="24"/>
              </w:rPr>
              <w:t>Lund-MacKay score</w:t>
            </w:r>
            <w:bookmarkEnd w:id="2"/>
          </w:p>
        </w:tc>
        <w:tc>
          <w:tcPr>
            <w:tcW w:w="2410" w:type="dxa"/>
          </w:tcPr>
          <w:p w14:paraId="5FF3D647" w14:textId="0D1031CB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1C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87049B8" w14:textId="201DC98F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, 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00" w:type="dxa"/>
          </w:tcPr>
          <w:p w14:paraId="76C8EF35" w14:textId="605B09EF" w:rsidR="00AE4860" w:rsidRDefault="00AE4860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79F2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</w:tr>
      <w:tr w:rsidR="00AE4860" w:rsidRPr="00D875C3" w14:paraId="628EBC2E" w14:textId="77777777" w:rsidTr="00AE4860">
        <w:tc>
          <w:tcPr>
            <w:tcW w:w="3119" w:type="dxa"/>
          </w:tcPr>
          <w:p w14:paraId="45AA5232" w14:textId="4BDFB98E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9630889"/>
            <w:r w:rsidRPr="007862A5">
              <w:rPr>
                <w:rFonts w:ascii="Times New Roman" w:hAnsi="Times New Roman" w:cs="Times New Roman"/>
                <w:sz w:val="24"/>
                <w:szCs w:val="24"/>
              </w:rPr>
              <w:t>Lund-Kennedy score</w:t>
            </w:r>
            <w:bookmarkEnd w:id="3"/>
          </w:p>
        </w:tc>
        <w:tc>
          <w:tcPr>
            <w:tcW w:w="2410" w:type="dxa"/>
          </w:tcPr>
          <w:p w14:paraId="32201B8F" w14:textId="3B573A99" w:rsidR="00AE4860" w:rsidRDefault="00C420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905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5" w:type="dxa"/>
          </w:tcPr>
          <w:p w14:paraId="14CE1D29" w14:textId="398F9F4F" w:rsidR="00AE4860" w:rsidRDefault="00C420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00" w:type="dxa"/>
          </w:tcPr>
          <w:p w14:paraId="42416A10" w14:textId="640973DD" w:rsidR="00AE4860" w:rsidRDefault="00AE4860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79F2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AE4860" w:rsidRPr="00D875C3" w14:paraId="723449FC" w14:textId="77777777" w:rsidTr="00AE4860">
        <w:tc>
          <w:tcPr>
            <w:tcW w:w="3119" w:type="dxa"/>
            <w:tcBorders>
              <w:bottom w:val="single" w:sz="4" w:space="0" w:color="auto"/>
            </w:tcBorders>
          </w:tcPr>
          <w:p w14:paraId="76B9FEC1" w14:textId="1F9696E2" w:rsidR="00AE4860" w:rsidRPr="007862A5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p time, month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86F1D42" w14:textId="53392227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, 24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C26397" w14:textId="1EE07C61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1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C420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="00D416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1735FEF" w14:textId="352F1D6B" w:rsidR="00AE4860" w:rsidRDefault="00AE4860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4EDB18BB" w14:textId="4DD7F6DD" w:rsidR="00912507" w:rsidRPr="00885E5E" w:rsidRDefault="00D90106" w:rsidP="00FF1188">
      <w:pPr>
        <w:ind w:firstLineChars="30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56931556"/>
      <w:r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9A2633">
        <w:rPr>
          <w:rFonts w:ascii="Times New Roman" w:hAnsi="Times New Roman" w:cs="Times New Roman"/>
          <w:color w:val="000000" w:themeColor="text1"/>
          <w:sz w:val="24"/>
          <w:szCs w:val="24"/>
        </w:rPr>
        <w:t>S2.</w:t>
      </w:r>
      <w:r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7D98"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</w:t>
      </w:r>
      <w:r w:rsidR="00FF1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SwNP patients in the </w:t>
      </w:r>
      <w:r w:rsidR="00876F3E">
        <w:rPr>
          <w:rFonts w:ascii="Times New Roman" w:hAnsi="Times New Roman" w:cs="Times New Roman"/>
          <w:color w:val="000000" w:themeColor="text1"/>
          <w:sz w:val="24"/>
          <w:szCs w:val="24"/>
        </w:rPr>
        <w:t>discovery</w:t>
      </w:r>
      <w:r w:rsidR="006C316E"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</w:t>
      </w:r>
    </w:p>
    <w:p w14:paraId="3F1C4A38" w14:textId="50B0C3B8" w:rsidR="006E5367" w:rsidRDefault="00295850" w:rsidP="00046C3E">
      <w:pPr>
        <w:rPr>
          <w:sz w:val="24"/>
          <w:szCs w:val="24"/>
        </w:rPr>
      </w:pPr>
      <w:bookmarkStart w:id="5" w:name="_Hlk118998441"/>
      <w:bookmarkEnd w:id="4"/>
      <w:r>
        <w:rPr>
          <w:rFonts w:ascii="Times New Roman" w:hAnsi="Times New Roman" w:cs="Times New Roman"/>
          <w:sz w:val="24"/>
          <w:szCs w:val="24"/>
        </w:rPr>
        <w:t>CRS</w:t>
      </w:r>
      <w:r w:rsidR="002D6D26">
        <w:rPr>
          <w:rFonts w:ascii="Times New Roman" w:hAnsi="Times New Roman" w:cs="Times New Roman"/>
          <w:sz w:val="24"/>
          <w:szCs w:val="24"/>
        </w:rPr>
        <w:t>wNP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295850"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95850">
        <w:rPr>
          <w:rFonts w:ascii="Times New Roman" w:hAnsi="Times New Roman" w:cs="Times New Roman"/>
          <w:sz w:val="24"/>
          <w:szCs w:val="24"/>
        </w:rPr>
        <w:t>hinosinusitis</w:t>
      </w:r>
      <w:r w:rsidR="002E1E54">
        <w:rPr>
          <w:rFonts w:ascii="Times New Roman" w:hAnsi="Times New Roman" w:cs="Times New Roman"/>
          <w:sz w:val="24"/>
          <w:szCs w:val="24"/>
        </w:rPr>
        <w:t xml:space="preserve"> with nasal polyp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A22F5" w:rsidRPr="00D875C3">
        <w:rPr>
          <w:rFonts w:ascii="Times New Roman" w:hAnsi="Times New Roman" w:cs="Times New Roman" w:hint="eastAsia"/>
          <w:sz w:val="24"/>
          <w:szCs w:val="24"/>
        </w:rPr>
        <w:t>BMI, body mass index</w:t>
      </w:r>
      <w:bookmarkEnd w:id="5"/>
      <w:r w:rsidR="003262A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6A6D2C" w14:textId="77777777" w:rsidR="006E5367" w:rsidRPr="00295850" w:rsidRDefault="006E5367" w:rsidP="00046C3E">
      <w:pPr>
        <w:rPr>
          <w:sz w:val="24"/>
          <w:szCs w:val="24"/>
        </w:rPr>
      </w:pPr>
    </w:p>
    <w:p w14:paraId="2B289D09" w14:textId="49DFCF9A" w:rsidR="00A4384E" w:rsidRPr="00BE3874" w:rsidRDefault="006E5367" w:rsidP="00046C3E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sectPr w:rsidR="00A4384E" w:rsidRPr="00BE3874" w:rsidSect="00C03E09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7" w:charSpace="1004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1357A" w14:textId="77777777" w:rsidR="00C03E09" w:rsidRDefault="00C03E09" w:rsidP="00D34C04">
      <w:r>
        <w:separator/>
      </w:r>
    </w:p>
  </w:endnote>
  <w:endnote w:type="continuationSeparator" w:id="0">
    <w:p w14:paraId="591AFF87" w14:textId="77777777" w:rsidR="00C03E09" w:rsidRDefault="00C03E09" w:rsidP="00D3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131F1" w14:textId="77777777" w:rsidR="00C03E09" w:rsidRDefault="00C03E09" w:rsidP="00D34C04">
      <w:r>
        <w:separator/>
      </w:r>
    </w:p>
  </w:footnote>
  <w:footnote w:type="continuationSeparator" w:id="0">
    <w:p w14:paraId="7F6FE6ED" w14:textId="77777777" w:rsidR="00C03E09" w:rsidRDefault="00C03E09" w:rsidP="00D34C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BF5DB" w14:textId="77777777" w:rsidR="00046C3E" w:rsidRDefault="00046C3E" w:rsidP="00046C3E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CB8D0" w14:textId="77777777" w:rsidR="00046C3E" w:rsidRDefault="00046C3E" w:rsidP="00046C3E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15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HQksjc2NLY3MTcyUdpeDU4uLM/DyQAuNaAOrx6c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tw9wahswwttetex25sa9jx2dv5eevpxzx&quot;&gt;My EndNote Library&lt;record-ids&gt;&lt;item&gt;833&lt;/item&gt;&lt;item&gt;834&lt;/item&gt;&lt;/record-ids&gt;&lt;/item&gt;&lt;/Libraries&gt;"/>
  </w:docVars>
  <w:rsids>
    <w:rsidRoot w:val="00A73E54"/>
    <w:rsid w:val="000032A5"/>
    <w:rsid w:val="00004A5C"/>
    <w:rsid w:val="00004BF3"/>
    <w:rsid w:val="00005D9D"/>
    <w:rsid w:val="00007312"/>
    <w:rsid w:val="00007BEE"/>
    <w:rsid w:val="000108CE"/>
    <w:rsid w:val="0001146D"/>
    <w:rsid w:val="000120BB"/>
    <w:rsid w:val="0001277E"/>
    <w:rsid w:val="000162D5"/>
    <w:rsid w:val="00017E9D"/>
    <w:rsid w:val="00020C9F"/>
    <w:rsid w:val="00026023"/>
    <w:rsid w:val="0002609D"/>
    <w:rsid w:val="00037ACC"/>
    <w:rsid w:val="00040B51"/>
    <w:rsid w:val="000432CA"/>
    <w:rsid w:val="00046C3E"/>
    <w:rsid w:val="00047975"/>
    <w:rsid w:val="00054F3E"/>
    <w:rsid w:val="000607CA"/>
    <w:rsid w:val="000617B6"/>
    <w:rsid w:val="000671F6"/>
    <w:rsid w:val="00067349"/>
    <w:rsid w:val="000743C9"/>
    <w:rsid w:val="00077818"/>
    <w:rsid w:val="00080064"/>
    <w:rsid w:val="0008425B"/>
    <w:rsid w:val="00094403"/>
    <w:rsid w:val="00096745"/>
    <w:rsid w:val="000A201A"/>
    <w:rsid w:val="000A22F5"/>
    <w:rsid w:val="000B0C93"/>
    <w:rsid w:val="000C1C54"/>
    <w:rsid w:val="000C4CBF"/>
    <w:rsid w:val="000D43A1"/>
    <w:rsid w:val="000D5FAD"/>
    <w:rsid w:val="000E223E"/>
    <w:rsid w:val="000E4051"/>
    <w:rsid w:val="000F5986"/>
    <w:rsid w:val="000F6E43"/>
    <w:rsid w:val="001011F9"/>
    <w:rsid w:val="001056F3"/>
    <w:rsid w:val="001079C5"/>
    <w:rsid w:val="00107F62"/>
    <w:rsid w:val="00111BCC"/>
    <w:rsid w:val="001174F8"/>
    <w:rsid w:val="0013226E"/>
    <w:rsid w:val="00134E42"/>
    <w:rsid w:val="00140645"/>
    <w:rsid w:val="00142C9E"/>
    <w:rsid w:val="001452A2"/>
    <w:rsid w:val="0014717F"/>
    <w:rsid w:val="00147D85"/>
    <w:rsid w:val="00156E85"/>
    <w:rsid w:val="00162018"/>
    <w:rsid w:val="00165FB4"/>
    <w:rsid w:val="001762E9"/>
    <w:rsid w:val="00177D8F"/>
    <w:rsid w:val="00190BB7"/>
    <w:rsid w:val="00193C16"/>
    <w:rsid w:val="00193DDE"/>
    <w:rsid w:val="00194B99"/>
    <w:rsid w:val="001972F3"/>
    <w:rsid w:val="001A0A3E"/>
    <w:rsid w:val="001A218C"/>
    <w:rsid w:val="001A4623"/>
    <w:rsid w:val="001A5440"/>
    <w:rsid w:val="001A5F1D"/>
    <w:rsid w:val="001A642B"/>
    <w:rsid w:val="001B2FB6"/>
    <w:rsid w:val="001B450B"/>
    <w:rsid w:val="001B45D8"/>
    <w:rsid w:val="001B5985"/>
    <w:rsid w:val="001C0024"/>
    <w:rsid w:val="001C1419"/>
    <w:rsid w:val="001C2F4C"/>
    <w:rsid w:val="001C3310"/>
    <w:rsid w:val="001C709D"/>
    <w:rsid w:val="001D2C4A"/>
    <w:rsid w:val="001E1C83"/>
    <w:rsid w:val="001F06D8"/>
    <w:rsid w:val="001F0CB9"/>
    <w:rsid w:val="001F6FE2"/>
    <w:rsid w:val="001F71C5"/>
    <w:rsid w:val="001F7B57"/>
    <w:rsid w:val="00200675"/>
    <w:rsid w:val="00200E15"/>
    <w:rsid w:val="00200F79"/>
    <w:rsid w:val="002071FF"/>
    <w:rsid w:val="002106CA"/>
    <w:rsid w:val="002156D5"/>
    <w:rsid w:val="00217B0C"/>
    <w:rsid w:val="00223416"/>
    <w:rsid w:val="002336A1"/>
    <w:rsid w:val="00233785"/>
    <w:rsid w:val="002350E2"/>
    <w:rsid w:val="0023720A"/>
    <w:rsid w:val="00237A81"/>
    <w:rsid w:val="00245D48"/>
    <w:rsid w:val="00251A48"/>
    <w:rsid w:val="00257FD7"/>
    <w:rsid w:val="00271768"/>
    <w:rsid w:val="00271C19"/>
    <w:rsid w:val="0027356F"/>
    <w:rsid w:val="00275F2B"/>
    <w:rsid w:val="002766EA"/>
    <w:rsid w:val="00280518"/>
    <w:rsid w:val="00280D12"/>
    <w:rsid w:val="00281E26"/>
    <w:rsid w:val="00282AA4"/>
    <w:rsid w:val="00287F26"/>
    <w:rsid w:val="00291071"/>
    <w:rsid w:val="00291711"/>
    <w:rsid w:val="00295850"/>
    <w:rsid w:val="002A33F6"/>
    <w:rsid w:val="002A75C1"/>
    <w:rsid w:val="002B291A"/>
    <w:rsid w:val="002B5F8B"/>
    <w:rsid w:val="002C35B0"/>
    <w:rsid w:val="002D2AC2"/>
    <w:rsid w:val="002D3DF1"/>
    <w:rsid w:val="002D6D26"/>
    <w:rsid w:val="002E09F3"/>
    <w:rsid w:val="002E18B9"/>
    <w:rsid w:val="002E18BC"/>
    <w:rsid w:val="002E1E54"/>
    <w:rsid w:val="002E4B9D"/>
    <w:rsid w:val="002E67EF"/>
    <w:rsid w:val="002E7B08"/>
    <w:rsid w:val="002E7F35"/>
    <w:rsid w:val="002F0490"/>
    <w:rsid w:val="002F4997"/>
    <w:rsid w:val="002F732A"/>
    <w:rsid w:val="002F75A6"/>
    <w:rsid w:val="00304656"/>
    <w:rsid w:val="00314C26"/>
    <w:rsid w:val="00314CB9"/>
    <w:rsid w:val="00316047"/>
    <w:rsid w:val="00316FF2"/>
    <w:rsid w:val="0032405F"/>
    <w:rsid w:val="003262A0"/>
    <w:rsid w:val="00327279"/>
    <w:rsid w:val="00331C79"/>
    <w:rsid w:val="00332246"/>
    <w:rsid w:val="003342A8"/>
    <w:rsid w:val="00335F96"/>
    <w:rsid w:val="00341B21"/>
    <w:rsid w:val="00352881"/>
    <w:rsid w:val="00353F9E"/>
    <w:rsid w:val="003566DC"/>
    <w:rsid w:val="00356E49"/>
    <w:rsid w:val="00360B1D"/>
    <w:rsid w:val="00360EF3"/>
    <w:rsid w:val="003711A9"/>
    <w:rsid w:val="0037266A"/>
    <w:rsid w:val="003756EE"/>
    <w:rsid w:val="0037648A"/>
    <w:rsid w:val="00376DA8"/>
    <w:rsid w:val="00377826"/>
    <w:rsid w:val="00377DA3"/>
    <w:rsid w:val="00381840"/>
    <w:rsid w:val="003846B8"/>
    <w:rsid w:val="0038605B"/>
    <w:rsid w:val="00386991"/>
    <w:rsid w:val="0039015A"/>
    <w:rsid w:val="003954B9"/>
    <w:rsid w:val="003962A7"/>
    <w:rsid w:val="00397BE8"/>
    <w:rsid w:val="003A0136"/>
    <w:rsid w:val="003A6730"/>
    <w:rsid w:val="003A676A"/>
    <w:rsid w:val="003A6E61"/>
    <w:rsid w:val="003B0CF3"/>
    <w:rsid w:val="003B2F71"/>
    <w:rsid w:val="003B35C7"/>
    <w:rsid w:val="003C008A"/>
    <w:rsid w:val="003C35A6"/>
    <w:rsid w:val="003C56AB"/>
    <w:rsid w:val="003D0A9F"/>
    <w:rsid w:val="003D1CC6"/>
    <w:rsid w:val="003D4948"/>
    <w:rsid w:val="003E1381"/>
    <w:rsid w:val="003E1791"/>
    <w:rsid w:val="003E2028"/>
    <w:rsid w:val="003E63E3"/>
    <w:rsid w:val="003F1272"/>
    <w:rsid w:val="003F2D22"/>
    <w:rsid w:val="00406041"/>
    <w:rsid w:val="00410DE0"/>
    <w:rsid w:val="00414A47"/>
    <w:rsid w:val="00423275"/>
    <w:rsid w:val="004238A2"/>
    <w:rsid w:val="004253E6"/>
    <w:rsid w:val="004255EB"/>
    <w:rsid w:val="00435065"/>
    <w:rsid w:val="00437012"/>
    <w:rsid w:val="00441284"/>
    <w:rsid w:val="004424FB"/>
    <w:rsid w:val="00454160"/>
    <w:rsid w:val="00461368"/>
    <w:rsid w:val="00465538"/>
    <w:rsid w:val="00465C10"/>
    <w:rsid w:val="00467D16"/>
    <w:rsid w:val="00476362"/>
    <w:rsid w:val="00476DD4"/>
    <w:rsid w:val="00480EC0"/>
    <w:rsid w:val="00486286"/>
    <w:rsid w:val="0049050B"/>
    <w:rsid w:val="00491759"/>
    <w:rsid w:val="004920EC"/>
    <w:rsid w:val="00493D3B"/>
    <w:rsid w:val="004A0671"/>
    <w:rsid w:val="004A36E9"/>
    <w:rsid w:val="004A40EF"/>
    <w:rsid w:val="004B47BC"/>
    <w:rsid w:val="004B49B4"/>
    <w:rsid w:val="004B7449"/>
    <w:rsid w:val="004B7A84"/>
    <w:rsid w:val="004C01AA"/>
    <w:rsid w:val="004C31D9"/>
    <w:rsid w:val="004C621E"/>
    <w:rsid w:val="004C63EA"/>
    <w:rsid w:val="004C7E2F"/>
    <w:rsid w:val="004D0B1C"/>
    <w:rsid w:val="004D1F05"/>
    <w:rsid w:val="004D2E01"/>
    <w:rsid w:val="004E05AD"/>
    <w:rsid w:val="004E62B2"/>
    <w:rsid w:val="004E7B3A"/>
    <w:rsid w:val="004F1F54"/>
    <w:rsid w:val="004F28CB"/>
    <w:rsid w:val="004F45AC"/>
    <w:rsid w:val="00500013"/>
    <w:rsid w:val="00506537"/>
    <w:rsid w:val="005122B1"/>
    <w:rsid w:val="00514F56"/>
    <w:rsid w:val="00514F77"/>
    <w:rsid w:val="005150A7"/>
    <w:rsid w:val="00516324"/>
    <w:rsid w:val="00527559"/>
    <w:rsid w:val="005336FD"/>
    <w:rsid w:val="00536618"/>
    <w:rsid w:val="00537A2B"/>
    <w:rsid w:val="00541ACB"/>
    <w:rsid w:val="00543F7C"/>
    <w:rsid w:val="005524E1"/>
    <w:rsid w:val="00557B0F"/>
    <w:rsid w:val="0056341F"/>
    <w:rsid w:val="00572101"/>
    <w:rsid w:val="00573382"/>
    <w:rsid w:val="00573AD9"/>
    <w:rsid w:val="00573F19"/>
    <w:rsid w:val="00574F0D"/>
    <w:rsid w:val="00587072"/>
    <w:rsid w:val="00595831"/>
    <w:rsid w:val="005A1EA5"/>
    <w:rsid w:val="005A7D98"/>
    <w:rsid w:val="005A7F53"/>
    <w:rsid w:val="005B044F"/>
    <w:rsid w:val="005B6E51"/>
    <w:rsid w:val="005B76FF"/>
    <w:rsid w:val="005C0ED2"/>
    <w:rsid w:val="005E1187"/>
    <w:rsid w:val="005E447D"/>
    <w:rsid w:val="005E4F17"/>
    <w:rsid w:val="005E61C8"/>
    <w:rsid w:val="005F7474"/>
    <w:rsid w:val="00604AE8"/>
    <w:rsid w:val="00606840"/>
    <w:rsid w:val="006070F6"/>
    <w:rsid w:val="0061698C"/>
    <w:rsid w:val="00622368"/>
    <w:rsid w:val="006254F2"/>
    <w:rsid w:val="006304CE"/>
    <w:rsid w:val="00636241"/>
    <w:rsid w:val="0063697E"/>
    <w:rsid w:val="006400C5"/>
    <w:rsid w:val="00647FD8"/>
    <w:rsid w:val="00650333"/>
    <w:rsid w:val="006617E5"/>
    <w:rsid w:val="0066694B"/>
    <w:rsid w:val="0067269C"/>
    <w:rsid w:val="006732D1"/>
    <w:rsid w:val="00676DE8"/>
    <w:rsid w:val="006778C0"/>
    <w:rsid w:val="0068296B"/>
    <w:rsid w:val="0068348B"/>
    <w:rsid w:val="0068589A"/>
    <w:rsid w:val="006923AE"/>
    <w:rsid w:val="006925E9"/>
    <w:rsid w:val="006A54EC"/>
    <w:rsid w:val="006A55D8"/>
    <w:rsid w:val="006A7ACB"/>
    <w:rsid w:val="006B7ED3"/>
    <w:rsid w:val="006C18F5"/>
    <w:rsid w:val="006C2010"/>
    <w:rsid w:val="006C2132"/>
    <w:rsid w:val="006C316E"/>
    <w:rsid w:val="006C56E4"/>
    <w:rsid w:val="006E5367"/>
    <w:rsid w:val="006F44E1"/>
    <w:rsid w:val="006F6302"/>
    <w:rsid w:val="007035D7"/>
    <w:rsid w:val="00705ED5"/>
    <w:rsid w:val="00707247"/>
    <w:rsid w:val="007100C6"/>
    <w:rsid w:val="007113A9"/>
    <w:rsid w:val="007168C1"/>
    <w:rsid w:val="00720971"/>
    <w:rsid w:val="00723DEA"/>
    <w:rsid w:val="00731C96"/>
    <w:rsid w:val="0073443A"/>
    <w:rsid w:val="00734824"/>
    <w:rsid w:val="0074436B"/>
    <w:rsid w:val="007546A6"/>
    <w:rsid w:val="00755058"/>
    <w:rsid w:val="00763FFE"/>
    <w:rsid w:val="007666E7"/>
    <w:rsid w:val="00767FF1"/>
    <w:rsid w:val="0077183F"/>
    <w:rsid w:val="0077639E"/>
    <w:rsid w:val="007803A8"/>
    <w:rsid w:val="00782B41"/>
    <w:rsid w:val="00782DF9"/>
    <w:rsid w:val="00782FBA"/>
    <w:rsid w:val="00792D9B"/>
    <w:rsid w:val="00796AAF"/>
    <w:rsid w:val="0079768E"/>
    <w:rsid w:val="007A0A22"/>
    <w:rsid w:val="007A4427"/>
    <w:rsid w:val="007A462B"/>
    <w:rsid w:val="007A4BB8"/>
    <w:rsid w:val="007C2CFD"/>
    <w:rsid w:val="007C32E9"/>
    <w:rsid w:val="007C6A74"/>
    <w:rsid w:val="007D5229"/>
    <w:rsid w:val="007D54CD"/>
    <w:rsid w:val="007D79CB"/>
    <w:rsid w:val="007E45FB"/>
    <w:rsid w:val="007E4FFC"/>
    <w:rsid w:val="007E50C6"/>
    <w:rsid w:val="007F26FE"/>
    <w:rsid w:val="007F4CC1"/>
    <w:rsid w:val="007F6051"/>
    <w:rsid w:val="007F7E2A"/>
    <w:rsid w:val="008004BE"/>
    <w:rsid w:val="00803BF9"/>
    <w:rsid w:val="00805036"/>
    <w:rsid w:val="008128AC"/>
    <w:rsid w:val="00817CFD"/>
    <w:rsid w:val="00825C3B"/>
    <w:rsid w:val="00833C51"/>
    <w:rsid w:val="00836FE3"/>
    <w:rsid w:val="00837680"/>
    <w:rsid w:val="008410AF"/>
    <w:rsid w:val="00841622"/>
    <w:rsid w:val="00843F1A"/>
    <w:rsid w:val="00844DDE"/>
    <w:rsid w:val="0084525A"/>
    <w:rsid w:val="00856777"/>
    <w:rsid w:val="00862CE9"/>
    <w:rsid w:val="0087145C"/>
    <w:rsid w:val="008715C9"/>
    <w:rsid w:val="0087572C"/>
    <w:rsid w:val="00876F3E"/>
    <w:rsid w:val="00880A55"/>
    <w:rsid w:val="00882BAC"/>
    <w:rsid w:val="0088430D"/>
    <w:rsid w:val="00885E5E"/>
    <w:rsid w:val="0088615D"/>
    <w:rsid w:val="0089103D"/>
    <w:rsid w:val="00891E92"/>
    <w:rsid w:val="0089232B"/>
    <w:rsid w:val="00895C63"/>
    <w:rsid w:val="0089699F"/>
    <w:rsid w:val="008A1377"/>
    <w:rsid w:val="008A784D"/>
    <w:rsid w:val="008B43CD"/>
    <w:rsid w:val="008B704A"/>
    <w:rsid w:val="008C1516"/>
    <w:rsid w:val="008C2E1D"/>
    <w:rsid w:val="008C31AA"/>
    <w:rsid w:val="008C68A5"/>
    <w:rsid w:val="008C79FB"/>
    <w:rsid w:val="008C7FA9"/>
    <w:rsid w:val="008D06B7"/>
    <w:rsid w:val="008D08BE"/>
    <w:rsid w:val="008D4517"/>
    <w:rsid w:val="008D57C6"/>
    <w:rsid w:val="008E2A04"/>
    <w:rsid w:val="008E7802"/>
    <w:rsid w:val="008F2836"/>
    <w:rsid w:val="008F4037"/>
    <w:rsid w:val="00905730"/>
    <w:rsid w:val="00905A61"/>
    <w:rsid w:val="00910D69"/>
    <w:rsid w:val="00912507"/>
    <w:rsid w:val="009127CD"/>
    <w:rsid w:val="00912865"/>
    <w:rsid w:val="00917E5D"/>
    <w:rsid w:val="009216AD"/>
    <w:rsid w:val="0092193A"/>
    <w:rsid w:val="00923F37"/>
    <w:rsid w:val="009241E9"/>
    <w:rsid w:val="00936141"/>
    <w:rsid w:val="00936431"/>
    <w:rsid w:val="0094311C"/>
    <w:rsid w:val="00950D0F"/>
    <w:rsid w:val="00953519"/>
    <w:rsid w:val="0095412F"/>
    <w:rsid w:val="009550B5"/>
    <w:rsid w:val="0096250E"/>
    <w:rsid w:val="00964E69"/>
    <w:rsid w:val="00966704"/>
    <w:rsid w:val="00971453"/>
    <w:rsid w:val="00971862"/>
    <w:rsid w:val="009729AF"/>
    <w:rsid w:val="0097644F"/>
    <w:rsid w:val="009769B3"/>
    <w:rsid w:val="009779F2"/>
    <w:rsid w:val="0098039C"/>
    <w:rsid w:val="009819FA"/>
    <w:rsid w:val="0099389C"/>
    <w:rsid w:val="00993E13"/>
    <w:rsid w:val="00995AF5"/>
    <w:rsid w:val="009A2633"/>
    <w:rsid w:val="009B32EF"/>
    <w:rsid w:val="009B4B56"/>
    <w:rsid w:val="009C2C7A"/>
    <w:rsid w:val="009C3B8E"/>
    <w:rsid w:val="009C4552"/>
    <w:rsid w:val="009C47E2"/>
    <w:rsid w:val="009C706B"/>
    <w:rsid w:val="009C74D4"/>
    <w:rsid w:val="009D3BA7"/>
    <w:rsid w:val="009D503D"/>
    <w:rsid w:val="009E0AC7"/>
    <w:rsid w:val="009E423A"/>
    <w:rsid w:val="009F0629"/>
    <w:rsid w:val="009F09A6"/>
    <w:rsid w:val="009F1944"/>
    <w:rsid w:val="009F5B3B"/>
    <w:rsid w:val="009F61C7"/>
    <w:rsid w:val="00A04AE0"/>
    <w:rsid w:val="00A11B0C"/>
    <w:rsid w:val="00A1218F"/>
    <w:rsid w:val="00A1275C"/>
    <w:rsid w:val="00A14562"/>
    <w:rsid w:val="00A20AD8"/>
    <w:rsid w:val="00A234D6"/>
    <w:rsid w:val="00A24C6F"/>
    <w:rsid w:val="00A2610C"/>
    <w:rsid w:val="00A27A2B"/>
    <w:rsid w:val="00A34F07"/>
    <w:rsid w:val="00A35D4E"/>
    <w:rsid w:val="00A4384E"/>
    <w:rsid w:val="00A438CB"/>
    <w:rsid w:val="00A47389"/>
    <w:rsid w:val="00A5609D"/>
    <w:rsid w:val="00A5761A"/>
    <w:rsid w:val="00A613E4"/>
    <w:rsid w:val="00A70F40"/>
    <w:rsid w:val="00A718B0"/>
    <w:rsid w:val="00A73E54"/>
    <w:rsid w:val="00A74444"/>
    <w:rsid w:val="00A7493B"/>
    <w:rsid w:val="00A75274"/>
    <w:rsid w:val="00A81184"/>
    <w:rsid w:val="00A823A2"/>
    <w:rsid w:val="00A85706"/>
    <w:rsid w:val="00A90B86"/>
    <w:rsid w:val="00AA0AB3"/>
    <w:rsid w:val="00AA0CFB"/>
    <w:rsid w:val="00AA3526"/>
    <w:rsid w:val="00AA3F71"/>
    <w:rsid w:val="00AA427F"/>
    <w:rsid w:val="00AA477B"/>
    <w:rsid w:val="00AA4BEC"/>
    <w:rsid w:val="00AA6B8E"/>
    <w:rsid w:val="00AB0CE8"/>
    <w:rsid w:val="00AB64C1"/>
    <w:rsid w:val="00AC1648"/>
    <w:rsid w:val="00AC2C90"/>
    <w:rsid w:val="00AC33FE"/>
    <w:rsid w:val="00AC5492"/>
    <w:rsid w:val="00AD008F"/>
    <w:rsid w:val="00AD15EA"/>
    <w:rsid w:val="00AD3F54"/>
    <w:rsid w:val="00AD474D"/>
    <w:rsid w:val="00AD5884"/>
    <w:rsid w:val="00AE074F"/>
    <w:rsid w:val="00AE0FF2"/>
    <w:rsid w:val="00AE3AA1"/>
    <w:rsid w:val="00AE485D"/>
    <w:rsid w:val="00AE4860"/>
    <w:rsid w:val="00AE4C7C"/>
    <w:rsid w:val="00AE57F8"/>
    <w:rsid w:val="00AF4558"/>
    <w:rsid w:val="00B00B57"/>
    <w:rsid w:val="00B00EB0"/>
    <w:rsid w:val="00B017C9"/>
    <w:rsid w:val="00B02E6D"/>
    <w:rsid w:val="00B05C29"/>
    <w:rsid w:val="00B1123D"/>
    <w:rsid w:val="00B112DA"/>
    <w:rsid w:val="00B12D8D"/>
    <w:rsid w:val="00B202DF"/>
    <w:rsid w:val="00B20C93"/>
    <w:rsid w:val="00B32AEA"/>
    <w:rsid w:val="00B331AE"/>
    <w:rsid w:val="00B346E6"/>
    <w:rsid w:val="00B415CC"/>
    <w:rsid w:val="00B527D3"/>
    <w:rsid w:val="00B52EEB"/>
    <w:rsid w:val="00B53211"/>
    <w:rsid w:val="00B655D0"/>
    <w:rsid w:val="00B67FB5"/>
    <w:rsid w:val="00B73B9A"/>
    <w:rsid w:val="00B76607"/>
    <w:rsid w:val="00B80127"/>
    <w:rsid w:val="00B92FED"/>
    <w:rsid w:val="00B96C65"/>
    <w:rsid w:val="00BA06AB"/>
    <w:rsid w:val="00BA27B8"/>
    <w:rsid w:val="00BA528F"/>
    <w:rsid w:val="00BA59D1"/>
    <w:rsid w:val="00BB0BF9"/>
    <w:rsid w:val="00BB0FD7"/>
    <w:rsid w:val="00BB30E5"/>
    <w:rsid w:val="00BB34B3"/>
    <w:rsid w:val="00BB7C3A"/>
    <w:rsid w:val="00BC1410"/>
    <w:rsid w:val="00BC202F"/>
    <w:rsid w:val="00BC25B9"/>
    <w:rsid w:val="00BC3070"/>
    <w:rsid w:val="00BC5A3C"/>
    <w:rsid w:val="00BC7065"/>
    <w:rsid w:val="00BD4840"/>
    <w:rsid w:val="00BD4DFC"/>
    <w:rsid w:val="00BE33EB"/>
    <w:rsid w:val="00BE3874"/>
    <w:rsid w:val="00BE40A1"/>
    <w:rsid w:val="00BE721B"/>
    <w:rsid w:val="00BF6C07"/>
    <w:rsid w:val="00BF6DEB"/>
    <w:rsid w:val="00C0136E"/>
    <w:rsid w:val="00C03E09"/>
    <w:rsid w:val="00C0473D"/>
    <w:rsid w:val="00C06839"/>
    <w:rsid w:val="00C07B5F"/>
    <w:rsid w:val="00C10188"/>
    <w:rsid w:val="00C13C39"/>
    <w:rsid w:val="00C14180"/>
    <w:rsid w:val="00C20B51"/>
    <w:rsid w:val="00C21B32"/>
    <w:rsid w:val="00C27512"/>
    <w:rsid w:val="00C315A0"/>
    <w:rsid w:val="00C36370"/>
    <w:rsid w:val="00C36F42"/>
    <w:rsid w:val="00C370AC"/>
    <w:rsid w:val="00C418B3"/>
    <w:rsid w:val="00C42060"/>
    <w:rsid w:val="00C425B9"/>
    <w:rsid w:val="00C439E3"/>
    <w:rsid w:val="00C640EB"/>
    <w:rsid w:val="00C64FC8"/>
    <w:rsid w:val="00C7016C"/>
    <w:rsid w:val="00C71A4F"/>
    <w:rsid w:val="00C72B17"/>
    <w:rsid w:val="00C754D7"/>
    <w:rsid w:val="00C81F09"/>
    <w:rsid w:val="00C828FC"/>
    <w:rsid w:val="00C8346C"/>
    <w:rsid w:val="00C84B45"/>
    <w:rsid w:val="00C85307"/>
    <w:rsid w:val="00C877C9"/>
    <w:rsid w:val="00C90378"/>
    <w:rsid w:val="00C90714"/>
    <w:rsid w:val="00C9309D"/>
    <w:rsid w:val="00C96D51"/>
    <w:rsid w:val="00CB0C56"/>
    <w:rsid w:val="00CB6D5C"/>
    <w:rsid w:val="00CC08B3"/>
    <w:rsid w:val="00CC6D0A"/>
    <w:rsid w:val="00CD2C44"/>
    <w:rsid w:val="00CD4488"/>
    <w:rsid w:val="00CE19BA"/>
    <w:rsid w:val="00CE19F1"/>
    <w:rsid w:val="00CE1C92"/>
    <w:rsid w:val="00CF0A3E"/>
    <w:rsid w:val="00CF681A"/>
    <w:rsid w:val="00D0074F"/>
    <w:rsid w:val="00D01402"/>
    <w:rsid w:val="00D05D85"/>
    <w:rsid w:val="00D066FB"/>
    <w:rsid w:val="00D07E34"/>
    <w:rsid w:val="00D113A0"/>
    <w:rsid w:val="00D11CC2"/>
    <w:rsid w:val="00D16B51"/>
    <w:rsid w:val="00D17AF5"/>
    <w:rsid w:val="00D20083"/>
    <w:rsid w:val="00D206BF"/>
    <w:rsid w:val="00D24F78"/>
    <w:rsid w:val="00D250D0"/>
    <w:rsid w:val="00D25966"/>
    <w:rsid w:val="00D26EB6"/>
    <w:rsid w:val="00D3252C"/>
    <w:rsid w:val="00D34C04"/>
    <w:rsid w:val="00D34E35"/>
    <w:rsid w:val="00D369FA"/>
    <w:rsid w:val="00D416AF"/>
    <w:rsid w:val="00D4413F"/>
    <w:rsid w:val="00D45BFA"/>
    <w:rsid w:val="00D50420"/>
    <w:rsid w:val="00D703FB"/>
    <w:rsid w:val="00D81299"/>
    <w:rsid w:val="00D875C3"/>
    <w:rsid w:val="00D8792D"/>
    <w:rsid w:val="00D90106"/>
    <w:rsid w:val="00D93739"/>
    <w:rsid w:val="00D9608B"/>
    <w:rsid w:val="00D96DF6"/>
    <w:rsid w:val="00DA5F15"/>
    <w:rsid w:val="00DB0ECD"/>
    <w:rsid w:val="00DB6C95"/>
    <w:rsid w:val="00DD2B98"/>
    <w:rsid w:val="00DD3727"/>
    <w:rsid w:val="00DD5DDB"/>
    <w:rsid w:val="00DE4E6F"/>
    <w:rsid w:val="00DE60AE"/>
    <w:rsid w:val="00DE654A"/>
    <w:rsid w:val="00DF1BB8"/>
    <w:rsid w:val="00DF2156"/>
    <w:rsid w:val="00DF25AB"/>
    <w:rsid w:val="00DF268D"/>
    <w:rsid w:val="00DF49AB"/>
    <w:rsid w:val="00DF5AEA"/>
    <w:rsid w:val="00E02030"/>
    <w:rsid w:val="00E02662"/>
    <w:rsid w:val="00E1416D"/>
    <w:rsid w:val="00E1503A"/>
    <w:rsid w:val="00E154B9"/>
    <w:rsid w:val="00E21162"/>
    <w:rsid w:val="00E25AF5"/>
    <w:rsid w:val="00E3031C"/>
    <w:rsid w:val="00E30E70"/>
    <w:rsid w:val="00E33EF5"/>
    <w:rsid w:val="00E35590"/>
    <w:rsid w:val="00E36A53"/>
    <w:rsid w:val="00E44531"/>
    <w:rsid w:val="00E5362E"/>
    <w:rsid w:val="00E54A6F"/>
    <w:rsid w:val="00E61BAC"/>
    <w:rsid w:val="00E61F4D"/>
    <w:rsid w:val="00E63C30"/>
    <w:rsid w:val="00E6407E"/>
    <w:rsid w:val="00E64DCB"/>
    <w:rsid w:val="00E66D1A"/>
    <w:rsid w:val="00E802AD"/>
    <w:rsid w:val="00E80A18"/>
    <w:rsid w:val="00E82051"/>
    <w:rsid w:val="00E838DE"/>
    <w:rsid w:val="00E85BE1"/>
    <w:rsid w:val="00E87770"/>
    <w:rsid w:val="00E91E39"/>
    <w:rsid w:val="00E93F2A"/>
    <w:rsid w:val="00EA0256"/>
    <w:rsid w:val="00EA7E0B"/>
    <w:rsid w:val="00EB56BE"/>
    <w:rsid w:val="00EC2389"/>
    <w:rsid w:val="00EC4F04"/>
    <w:rsid w:val="00ED28E0"/>
    <w:rsid w:val="00ED330B"/>
    <w:rsid w:val="00ED4485"/>
    <w:rsid w:val="00EE1AD0"/>
    <w:rsid w:val="00EE7ECE"/>
    <w:rsid w:val="00EF4972"/>
    <w:rsid w:val="00EF509F"/>
    <w:rsid w:val="00F07B3C"/>
    <w:rsid w:val="00F13262"/>
    <w:rsid w:val="00F17A01"/>
    <w:rsid w:val="00F200BC"/>
    <w:rsid w:val="00F22466"/>
    <w:rsid w:val="00F271F9"/>
    <w:rsid w:val="00F37B58"/>
    <w:rsid w:val="00F41D56"/>
    <w:rsid w:val="00F43C20"/>
    <w:rsid w:val="00F4601C"/>
    <w:rsid w:val="00F4675D"/>
    <w:rsid w:val="00F51A85"/>
    <w:rsid w:val="00F541F8"/>
    <w:rsid w:val="00F54ADD"/>
    <w:rsid w:val="00F5626D"/>
    <w:rsid w:val="00F602E0"/>
    <w:rsid w:val="00F60957"/>
    <w:rsid w:val="00F64398"/>
    <w:rsid w:val="00F64DE2"/>
    <w:rsid w:val="00F64EE3"/>
    <w:rsid w:val="00F720C5"/>
    <w:rsid w:val="00F7236E"/>
    <w:rsid w:val="00F74A36"/>
    <w:rsid w:val="00F74BA4"/>
    <w:rsid w:val="00F81797"/>
    <w:rsid w:val="00F8454E"/>
    <w:rsid w:val="00F91392"/>
    <w:rsid w:val="00F9600F"/>
    <w:rsid w:val="00F96313"/>
    <w:rsid w:val="00F9684F"/>
    <w:rsid w:val="00F9688A"/>
    <w:rsid w:val="00F97FA3"/>
    <w:rsid w:val="00FA0E0B"/>
    <w:rsid w:val="00FA0E73"/>
    <w:rsid w:val="00FA3FA2"/>
    <w:rsid w:val="00FA5D6F"/>
    <w:rsid w:val="00FA6D6D"/>
    <w:rsid w:val="00FB3F9C"/>
    <w:rsid w:val="00FC286F"/>
    <w:rsid w:val="00FC4D06"/>
    <w:rsid w:val="00FD1CDD"/>
    <w:rsid w:val="00FD750A"/>
    <w:rsid w:val="00FE16D7"/>
    <w:rsid w:val="00FE2D52"/>
    <w:rsid w:val="00FE31FA"/>
    <w:rsid w:val="00FE75C8"/>
    <w:rsid w:val="00FF0F4B"/>
    <w:rsid w:val="00FF0F51"/>
    <w:rsid w:val="00F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3C393"/>
  <w15:docId w15:val="{A79C86D0-DBB7-4AD5-9585-F93918EB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4C0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4C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4C0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4C0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38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384E"/>
    <w:rPr>
      <w:sz w:val="18"/>
      <w:szCs w:val="18"/>
    </w:rPr>
  </w:style>
  <w:style w:type="paragraph" w:styleId="aa">
    <w:name w:val="Revision"/>
    <w:hidden/>
    <w:uiPriority w:val="99"/>
    <w:semiHidden/>
    <w:rsid w:val="00705ED5"/>
  </w:style>
  <w:style w:type="paragraph" w:customStyle="1" w:styleId="EndNoteBibliographyTitle">
    <w:name w:val="EndNote Bibliography Title"/>
    <w:basedOn w:val="a"/>
    <w:link w:val="EndNoteBibliographyTitle0"/>
    <w:rsid w:val="006E5367"/>
    <w:pPr>
      <w:framePr w:hSpace="180" w:wrap="around" w:vAnchor="page" w:hAnchor="margin" w:xAlign="center" w:y="1415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E536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E5367"/>
    <w:pPr>
      <w:framePr w:hSpace="180" w:wrap="around" w:vAnchor="page" w:hAnchor="margin" w:xAlign="center" w:y="1415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E536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5</TotalTime>
  <Pages>1</Pages>
  <Words>96</Words>
  <Characters>551</Characters>
  <Application>Microsoft Office Word</Application>
  <DocSecurity>0</DocSecurity>
  <Lines>4</Lines>
  <Paragraphs>1</Paragraphs>
  <ScaleCrop>false</ScaleCrop>
  <Company>HP Inc.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爽 冰</cp:lastModifiedBy>
  <cp:revision>388</cp:revision>
  <dcterms:created xsi:type="dcterms:W3CDTF">2022-05-01T05:49:00Z</dcterms:created>
  <dcterms:modified xsi:type="dcterms:W3CDTF">2024-01-2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a69e21deb73d0c0cfa4bc669fbbfcab9e1f1d78c909c98017741158b5ca95e</vt:lpwstr>
  </property>
</Properties>
</file>